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        GAAATCGTTA GAAGGTATAA GGTGACATAA ATTCCCCCCT ATTTCTGTTC GAAATCTTC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61       ATTCTTTAGA TTTAAGATAT TCAATTTTAG GGATATAGGC TTGAAGAATC AATTAGGGA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21      TTACAAAATG ATTAAAGGGA TTTTGGGTGT TTGCTGTTGC CATTTTTGAA CACAACATC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81      GTTCCACTAC TCTTTCATTT TCCCTCAATT TCTGAGCAAC CAAAAAAGTA GCATTATTG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241      CAACATACTG AGCTCCTCGT GTCAACCGTT CTTGAAAGAA TCCTAATAAA GATTTATAG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301      CAAATTATGC CCTAGAAAAA ATTTAATAAA AAGGACGCTG GACACGTAGG AACCGGCCC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361      TTTGTAACAG ACTGAGATAG GTCCGGTTCT ATTTCTTAAA AACCCAACAC CCGCTATG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421      CCATTTATAA ACGGGTCCGG TCTGGTCCCT TCAACTTTAA GCCCGGCTCG ACTTGTGCC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481      ACTCCTAAAC TAAACCATAT AAAAACCAAG ATTTCCCTTT CATCTTTCAC ACATATCAC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541      TTACTTTCCA ACGATAATTC AACAATCACA ACAAATAATC AACCATCAAG ATCATATAG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601      ACTTCACTAA TAAAGACAAC CTTCATATTG TCGTTGTTTT CTACTTGAAA TCCAATTAT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661      TAGCATTGTA ACCCTAAGTT ACAGACACAA ACATAAACTT GAGCAACTTC TATGCATAA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721      AATCTAGGGT TTTGGACTAA CTCAACAGAA CCTAACAAGA AATAATATTT TGGACCGC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781      AACGGAATCC AACGAAGACA AGGTTTCGGA CCACTCAACG GAACAAATAA GGGAAAGGG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841      TATAAACCAT TCAACGAAAT CCATCTTTAG AATACGCATA GTCCCCCAAT ACGGATTAA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901      CAAGTGAGAA CATATGCCAT CTGATAGTGT GGTCCCGCGA GACAGATAAC CAAGTAGGA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961      CACTGATGGT ATAATGTGAC CAAGTAAGCA GTGACCCTAA ATGTAGATTA ACCACGTGG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021     GTTAAATTAA CAAGGCTGAA CCACCTATGA AAATAATGTA AGCCTGAAAT CTTAGGAGA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081     AATTCTTGCT CTAGGGGACA AATGATTTTC GTACGCCTAA GTGTTTTTTT TAGTGACAG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141     AAACTAAGAT TTGAGTACAG AGACATTAAC TGAGATTGAC TCTTGTGAAA GCTTAGTGA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201     TTGAAGCACG TAGGCCAATT ATATTGAGCA ATGCGTTAGG TGTAGCGTCT AAACTTCCG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261     TGGAGTTTTG TACAGCAATA TAGTGGGGGT GCCGCAAAAT GCAGACAGTA GCAATAAA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321     ACGGGCTAGG ATTTTCTCTT CTCTTTTTTT TTCGTTCCAT TCCATCCATT CCTCTCACA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381     TCTTTATTTT GTCTTTCTCT TTCTATAAAA AATTAATATA AGATGTTAAT GTAACTTGA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441     CGTGACTATT CAAATAGGAG GGGAATGAAG AAGAGGGAAA AAAAGAGAGG AGAGAATCC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501     ACTCCGTAAA TTACAAGCAA ACACTTTTTT TTTTTTTTGG ACAAGCAGAA GCAAACAAA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561     ACTTGAAAAA GCAGCGAAAG CATGATAAAG GTATCTTATG GTGGTCAAAG ATGTGTGTT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621     TAACTAGTTA CACGATTCTG CATTCACATT CATAGAATGT GCTTTTGAAT ATTATATTAC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681     AGCTAGAGAA TTTTATGCCC TGGGATTGAT TTCCCTTGTC AATGTTGTCG TGCAGAAAT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741     TTAGACTGGT AGCTATTAAC AAGTTAGACT GGTTAGACTG GTAGCTATTA ACAAGTTAG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801     CTGGTAGCTA TTAACAACTG GTAGCTATTA ACAAGTTAGA CTGGTAGCTA TTAACAAG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861     AGACTGTGTG TGTGTGTGTA TTTCACAAGT TAGACTGGTA GCTATTAACA ACTGTTGAA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921     TGTATAAACT TGTCAGTGTT TGCTTCTGTG GATATCAGAC ATGCACGTCA CTGGCCTTG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1981     AAGATTAATT AGGCCGATGG TATCCATAGC GTTAACGTCA TGGCAAACAC ACTCTAATT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2041     TATATAATGG TAGCTAGGTG TCTTTCTGGA GTCTATGAAG TGGGTAGCAG GCAAAAGATA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Courier New" w:hAnsi="Courier New" w:cs="Courier New"/>
          <w:color w:val="0000FF"/>
          <w:sz w:val="13"/>
          <w:lang w:val="zh-CN"/>
        </w:rPr>
      </w:pPr>
      <w:r>
        <w:rPr>
          <w:rFonts w:cs="Courier New" w:ascii="Courier New" w:hAnsi="Courier New"/>
          <w:color w:val="0000FF"/>
          <w:sz w:val="13"/>
          <w:lang w:val="zh-CN"/>
        </w:rPr>
        <w:t>2101     AGCTAAGCTT AGCTGCTAGC AGATAAGAG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he sequence of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MhMYB10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promoter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2:10:14Z</dcterms:created>
  <dc:creator>ASUS</dc:creator>
  <dc:description/>
  <dc:language>en-US</dc:language>
  <cp:lastModifiedBy>美玲</cp:lastModifiedBy>
  <dcterms:modified xsi:type="dcterms:W3CDTF">2020-06-03T12:24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